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246DE" w14:textId="78BC4B7B" w:rsidR="002A6E00" w:rsidRPr="00AF79A7" w:rsidRDefault="002A6E00" w:rsidP="002A6E00">
      <w:pPr>
        <w:pStyle w:val="Caption"/>
        <w:keepNext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S</w:t>
      </w:r>
      <w:r w:rsidR="009656C9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1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Table</w:t>
      </w:r>
      <w:r w:rsidRPr="00AF79A7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.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Sensitivity Analysis: </w:t>
      </w:r>
      <w:r w:rsidR="00BF286E" w:rsidRPr="00BF286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Logistic regression results for SARS-CoV-2 related attitudes among medical assistants (n= 2,150)</w:t>
      </w:r>
      <w:r w:rsidR="00BF286E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auto"/>
          <w:sz w:val="22"/>
          <w:szCs w:val="22"/>
          <w:lang w:val="en-US"/>
        </w:rPr>
        <w:t>without adjusting for depression and anxiety disorder</w:t>
      </w:r>
    </w:p>
    <w:tbl>
      <w:tblPr>
        <w:tblStyle w:val="TableGrid"/>
        <w:tblpPr w:leftFromText="141" w:rightFromText="141" w:vertAnchor="text" w:tblpY="1"/>
        <w:tblOverlap w:val="never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0"/>
        <w:gridCol w:w="2185"/>
        <w:gridCol w:w="250"/>
        <w:gridCol w:w="2502"/>
        <w:gridCol w:w="250"/>
        <w:gridCol w:w="2244"/>
        <w:gridCol w:w="250"/>
        <w:gridCol w:w="2308"/>
        <w:gridCol w:w="237"/>
        <w:gridCol w:w="2375"/>
      </w:tblGrid>
      <w:tr w:rsidR="00B55588" w:rsidRPr="00804425" w14:paraId="4F3B30AB" w14:textId="77777777" w:rsidTr="00CD5143">
        <w:trPr>
          <w:trHeight w:val="215"/>
        </w:trPr>
        <w:tc>
          <w:tcPr>
            <w:tcW w:w="2850" w:type="dxa"/>
            <w:tcBorders>
              <w:bottom w:val="single" w:sz="4" w:space="0" w:color="auto"/>
            </w:tcBorders>
          </w:tcPr>
          <w:p w14:paraId="754A8AEF" w14:textId="77777777" w:rsidR="00B55588" w:rsidRPr="00804425" w:rsidRDefault="00B55588" w:rsidP="001013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601" w:type="dxa"/>
            <w:gridSpan w:val="9"/>
            <w:tcBorders>
              <w:bottom w:val="single" w:sz="4" w:space="0" w:color="auto"/>
            </w:tcBorders>
          </w:tcPr>
          <w:p w14:paraId="47C0EC6F" w14:textId="620EFAE3" w:rsidR="00B55588" w:rsidRPr="00804425" w:rsidRDefault="00B55588" w:rsidP="0010134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4425">
              <w:rPr>
                <w:rFonts w:ascii="Arial" w:hAnsi="Arial" w:cs="Arial"/>
                <w:sz w:val="16"/>
                <w:szCs w:val="16"/>
                <w:lang w:val="en-US"/>
              </w:rPr>
              <w:t>SARS-CoV-2 related attitudes</w:t>
            </w:r>
          </w:p>
        </w:tc>
      </w:tr>
      <w:tr w:rsidR="00D43948" w:rsidRPr="002C4F31" w14:paraId="68D3D1A4" w14:textId="068C224A" w:rsidTr="00D43948">
        <w:trPr>
          <w:trHeight w:val="215"/>
        </w:trPr>
        <w:tc>
          <w:tcPr>
            <w:tcW w:w="2850" w:type="dxa"/>
            <w:tcBorders>
              <w:bottom w:val="single" w:sz="4" w:space="0" w:color="auto"/>
            </w:tcBorders>
          </w:tcPr>
          <w:p w14:paraId="2CC701DD" w14:textId="77777777" w:rsidR="00D43948" w:rsidRPr="00804425" w:rsidRDefault="00D43948" w:rsidP="00D4394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14:paraId="699F4AC8" w14:textId="77777777" w:rsidR="00D43948" w:rsidRPr="00804425" w:rsidRDefault="00D43948" w:rsidP="00D439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4425">
              <w:rPr>
                <w:rFonts w:ascii="Arial" w:hAnsi="Arial" w:cs="Arial"/>
                <w:sz w:val="16"/>
                <w:szCs w:val="16"/>
                <w:lang w:val="en-US"/>
              </w:rPr>
              <w:t>Higher perceived risk of contraction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1F04D025" w14:textId="77777777" w:rsidR="00D43948" w:rsidRPr="00804425" w:rsidRDefault="00D43948" w:rsidP="00D439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14:paraId="16B1EE17" w14:textId="77777777" w:rsidR="00D43948" w:rsidRPr="00804425" w:rsidRDefault="00D43948" w:rsidP="00D439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4425">
              <w:rPr>
                <w:rFonts w:ascii="Arial" w:hAnsi="Arial" w:cs="Arial"/>
                <w:sz w:val="16"/>
                <w:szCs w:val="16"/>
                <w:lang w:val="en-US"/>
              </w:rPr>
              <w:t>Feeling of sufficient protection from infection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4307A93E" w14:textId="77777777" w:rsidR="00D43948" w:rsidRPr="00804425" w:rsidRDefault="00D43948" w:rsidP="00D439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14:paraId="17F494E7" w14:textId="77777777" w:rsidR="00D43948" w:rsidRPr="00804425" w:rsidRDefault="00D43948" w:rsidP="00D439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4425">
              <w:rPr>
                <w:rFonts w:ascii="Arial" w:hAnsi="Arial" w:cs="Arial"/>
                <w:sz w:val="16"/>
                <w:szCs w:val="16"/>
                <w:lang w:val="en-US"/>
              </w:rPr>
              <w:t>Feeling sufficiently prepared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1D01328B" w14:textId="77777777" w:rsidR="00D43948" w:rsidRPr="00804425" w:rsidRDefault="00D43948" w:rsidP="00D439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51FCC30E" w14:textId="01A1AB17" w:rsidR="00D43948" w:rsidRPr="00804425" w:rsidRDefault="00D43948" w:rsidP="00D439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eeling sufficiently informed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14:paraId="00D55926" w14:textId="77777777" w:rsidR="00D43948" w:rsidRPr="00804425" w:rsidRDefault="00D43948" w:rsidP="00D439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14:paraId="490C31D8" w14:textId="1E328470" w:rsidR="00D43948" w:rsidRPr="00804425" w:rsidRDefault="00D43948" w:rsidP="00D439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04425">
              <w:rPr>
                <w:rFonts w:ascii="Arial" w:hAnsi="Arial" w:cs="Arial"/>
                <w:sz w:val="16"/>
                <w:szCs w:val="16"/>
                <w:lang w:val="en-US"/>
              </w:rPr>
              <w:t>Increased workload due to pandemic</w:t>
            </w:r>
          </w:p>
        </w:tc>
      </w:tr>
      <w:tr w:rsidR="00D43948" w:rsidRPr="00804425" w14:paraId="1B8250D8" w14:textId="73E117D0" w:rsidTr="00D43948">
        <w:trPr>
          <w:trHeight w:val="226"/>
        </w:trPr>
        <w:tc>
          <w:tcPr>
            <w:tcW w:w="2850" w:type="dxa"/>
            <w:tcBorders>
              <w:bottom w:val="single" w:sz="4" w:space="0" w:color="auto"/>
            </w:tcBorders>
          </w:tcPr>
          <w:p w14:paraId="211E6D73" w14:textId="77777777" w:rsidR="00D43948" w:rsidRPr="00804425" w:rsidRDefault="00D43948" w:rsidP="00D4394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14:paraId="2759ABB2" w14:textId="77777777" w:rsidR="00D43948" w:rsidRPr="00105806" w:rsidRDefault="00D43948" w:rsidP="00D439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>(95% CI)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361C9A1D" w14:textId="77777777" w:rsidR="00D43948" w:rsidRPr="00105806" w:rsidRDefault="00D43948" w:rsidP="00D439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  <w:tcBorders>
              <w:bottom w:val="single" w:sz="4" w:space="0" w:color="auto"/>
            </w:tcBorders>
          </w:tcPr>
          <w:p w14:paraId="02512B32" w14:textId="77777777" w:rsidR="00D43948" w:rsidRPr="00105806" w:rsidRDefault="00D43948" w:rsidP="00D439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>(95% CI)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7EF2DCC6" w14:textId="77777777" w:rsidR="00D43948" w:rsidRPr="00105806" w:rsidRDefault="00D43948" w:rsidP="00D439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14:paraId="460CA04D" w14:textId="77777777" w:rsidR="00D43948" w:rsidRPr="00105806" w:rsidRDefault="00D43948" w:rsidP="00D439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>(95% CI)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6D6E8B01" w14:textId="77777777" w:rsidR="00D43948" w:rsidRPr="00105806" w:rsidRDefault="00D43948" w:rsidP="00D439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44D787D2" w14:textId="57B5F050" w:rsidR="00D43948" w:rsidRPr="00105806" w:rsidRDefault="00D43948" w:rsidP="00D439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>(95% CI)</w:t>
            </w:r>
          </w:p>
        </w:tc>
        <w:tc>
          <w:tcPr>
            <w:tcW w:w="237" w:type="dxa"/>
            <w:tcBorders>
              <w:top w:val="single" w:sz="4" w:space="0" w:color="auto"/>
              <w:bottom w:val="single" w:sz="4" w:space="0" w:color="auto"/>
            </w:tcBorders>
          </w:tcPr>
          <w:p w14:paraId="3CEAEE9B" w14:textId="77777777" w:rsidR="00D43948" w:rsidRDefault="00D43948" w:rsidP="00D439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14:paraId="1D5B796E" w14:textId="130F8FA3" w:rsidR="00D43948" w:rsidRDefault="00D43948" w:rsidP="00D43948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R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>(95% CI)</w:t>
            </w:r>
          </w:p>
        </w:tc>
      </w:tr>
      <w:tr w:rsidR="008E5C94" w:rsidRPr="00804425" w14:paraId="388227FA" w14:textId="594E35F8" w:rsidTr="00D43948">
        <w:trPr>
          <w:trHeight w:val="215"/>
        </w:trPr>
        <w:tc>
          <w:tcPr>
            <w:tcW w:w="2850" w:type="dxa"/>
            <w:tcBorders>
              <w:top w:val="single" w:sz="4" w:space="0" w:color="auto"/>
            </w:tcBorders>
          </w:tcPr>
          <w:p w14:paraId="716421DE" w14:textId="610C7EAA" w:rsidR="008E5C94" w:rsidRPr="00804425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Age</w:t>
            </w:r>
          </w:p>
        </w:tc>
        <w:tc>
          <w:tcPr>
            <w:tcW w:w="2185" w:type="dxa"/>
            <w:tcBorders>
              <w:top w:val="single" w:sz="4" w:space="0" w:color="auto"/>
            </w:tcBorders>
          </w:tcPr>
          <w:p w14:paraId="297432B8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69CA7410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  <w:tcBorders>
              <w:top w:val="single" w:sz="4" w:space="0" w:color="auto"/>
            </w:tcBorders>
          </w:tcPr>
          <w:p w14:paraId="16D384FF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4BA1F5CA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  <w:tcBorders>
              <w:top w:val="single" w:sz="4" w:space="0" w:color="auto"/>
            </w:tcBorders>
          </w:tcPr>
          <w:p w14:paraId="1F5F2758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20751018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  <w:tcBorders>
              <w:top w:val="single" w:sz="4" w:space="0" w:color="auto"/>
            </w:tcBorders>
          </w:tcPr>
          <w:p w14:paraId="45F73A3E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29ED79FA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5" w:type="dxa"/>
            <w:tcBorders>
              <w:top w:val="single" w:sz="4" w:space="0" w:color="auto"/>
            </w:tcBorders>
          </w:tcPr>
          <w:p w14:paraId="28795019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5C94" w:rsidRPr="00804425" w14:paraId="5E1D2D22" w14:textId="5102A33A" w:rsidTr="00D43948">
        <w:trPr>
          <w:trHeight w:val="226"/>
        </w:trPr>
        <w:tc>
          <w:tcPr>
            <w:tcW w:w="2850" w:type="dxa"/>
          </w:tcPr>
          <w:p w14:paraId="74447849" w14:textId="15D7F886" w:rsidR="008E5C94" w:rsidRPr="00804425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33-42 (vs. 18-32)</w:t>
            </w:r>
          </w:p>
        </w:tc>
        <w:tc>
          <w:tcPr>
            <w:tcW w:w="2185" w:type="dxa"/>
          </w:tcPr>
          <w:p w14:paraId="01C779E4" w14:textId="4A09C2AF" w:rsidR="008E5C94" w:rsidRPr="00105806" w:rsidRDefault="00C87BFE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3 (0.85-1.52)</w:t>
            </w:r>
          </w:p>
        </w:tc>
        <w:tc>
          <w:tcPr>
            <w:tcW w:w="250" w:type="dxa"/>
          </w:tcPr>
          <w:p w14:paraId="5C9BCC8F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600374A6" w14:textId="6F9C6128" w:rsidR="008E5C94" w:rsidRPr="00105806" w:rsidRDefault="00A72BC8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4 (0.82-1.33)</w:t>
            </w:r>
          </w:p>
        </w:tc>
        <w:tc>
          <w:tcPr>
            <w:tcW w:w="250" w:type="dxa"/>
          </w:tcPr>
          <w:p w14:paraId="7F9EE7F5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0E35922D" w14:textId="7650E912" w:rsidR="008E5C94" w:rsidRPr="00105806" w:rsidRDefault="007C648C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 (0.79-1.26)</w:t>
            </w:r>
          </w:p>
        </w:tc>
        <w:tc>
          <w:tcPr>
            <w:tcW w:w="250" w:type="dxa"/>
          </w:tcPr>
          <w:p w14:paraId="383578AD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766364C1" w14:textId="6FD77CCC" w:rsidR="008E5C94" w:rsidRPr="00105806" w:rsidRDefault="00C15EAA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9 (0.77-1.26)</w:t>
            </w:r>
          </w:p>
        </w:tc>
        <w:tc>
          <w:tcPr>
            <w:tcW w:w="237" w:type="dxa"/>
          </w:tcPr>
          <w:p w14:paraId="77DA044A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5" w:type="dxa"/>
          </w:tcPr>
          <w:p w14:paraId="6D3CC13C" w14:textId="32FFCAE4" w:rsidR="008E5C94" w:rsidRPr="00105806" w:rsidRDefault="00FC524B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4 (0.91-1.45)</w:t>
            </w:r>
          </w:p>
        </w:tc>
      </w:tr>
      <w:tr w:rsidR="008E5C94" w:rsidRPr="00804425" w14:paraId="46624052" w14:textId="4ECDFA7B" w:rsidTr="00D43948">
        <w:trPr>
          <w:trHeight w:val="215"/>
        </w:trPr>
        <w:tc>
          <w:tcPr>
            <w:tcW w:w="2850" w:type="dxa"/>
          </w:tcPr>
          <w:p w14:paraId="20595648" w14:textId="7765ECE5" w:rsidR="008E5C94" w:rsidRPr="00804425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43 and older (vs. 18-32)</w:t>
            </w:r>
          </w:p>
        </w:tc>
        <w:tc>
          <w:tcPr>
            <w:tcW w:w="2185" w:type="dxa"/>
          </w:tcPr>
          <w:p w14:paraId="1E4FD556" w14:textId="429EF571" w:rsidR="008E5C94" w:rsidRPr="00105806" w:rsidRDefault="00C87BFE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34 (1.01-1.77)</w:t>
            </w:r>
          </w:p>
        </w:tc>
        <w:tc>
          <w:tcPr>
            <w:tcW w:w="250" w:type="dxa"/>
          </w:tcPr>
          <w:p w14:paraId="77B7FB29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682B5991" w14:textId="5BE09840" w:rsidR="008E5C94" w:rsidRPr="00105806" w:rsidRDefault="00A72BC8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3 (0.74-1.16)</w:t>
            </w:r>
          </w:p>
        </w:tc>
        <w:tc>
          <w:tcPr>
            <w:tcW w:w="250" w:type="dxa"/>
          </w:tcPr>
          <w:p w14:paraId="6217EB50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4AAB3B85" w14:textId="77078F1C" w:rsidR="008E5C94" w:rsidRPr="00105806" w:rsidRDefault="007C648C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8 (0.79-1.22)</w:t>
            </w:r>
          </w:p>
        </w:tc>
        <w:tc>
          <w:tcPr>
            <w:tcW w:w="250" w:type="dxa"/>
          </w:tcPr>
          <w:p w14:paraId="261746E4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6607700B" w14:textId="119CA6F5" w:rsidR="008E5C94" w:rsidRPr="00105806" w:rsidRDefault="00C15EAA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2 (0.74-1.15)</w:t>
            </w:r>
          </w:p>
        </w:tc>
        <w:tc>
          <w:tcPr>
            <w:tcW w:w="237" w:type="dxa"/>
          </w:tcPr>
          <w:p w14:paraId="103C29AD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5" w:type="dxa"/>
          </w:tcPr>
          <w:p w14:paraId="4F0F18E0" w14:textId="64A92CD1" w:rsidR="008E5C94" w:rsidRPr="00105806" w:rsidRDefault="00FC524B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 (0.80-1.24)</w:t>
            </w:r>
          </w:p>
        </w:tc>
      </w:tr>
      <w:tr w:rsidR="008E5C94" w:rsidRPr="00804425" w14:paraId="3E0C78C2" w14:textId="113A1B33" w:rsidTr="00D43948">
        <w:trPr>
          <w:trHeight w:val="215"/>
        </w:trPr>
        <w:tc>
          <w:tcPr>
            <w:tcW w:w="2850" w:type="dxa"/>
          </w:tcPr>
          <w:p w14:paraId="424A59F6" w14:textId="11A363E4" w:rsidR="008E5C94" w:rsidRPr="00804425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Permanent Partner</w:t>
            </w:r>
          </w:p>
        </w:tc>
        <w:tc>
          <w:tcPr>
            <w:tcW w:w="2185" w:type="dxa"/>
          </w:tcPr>
          <w:p w14:paraId="396A19D8" w14:textId="7A2D8164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366E4764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3FB58B97" w14:textId="4F3688DE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32B8E58A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7A4AB61F" w14:textId="23DC22FA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1F39BF0C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0562E589" w14:textId="073F563D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" w:type="dxa"/>
          </w:tcPr>
          <w:p w14:paraId="73E14FA5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5" w:type="dxa"/>
          </w:tcPr>
          <w:p w14:paraId="7D32347D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5C94" w:rsidRPr="00804425" w14:paraId="1BCBFAFC" w14:textId="0A148BC3" w:rsidTr="00D43948">
        <w:trPr>
          <w:trHeight w:val="226"/>
        </w:trPr>
        <w:tc>
          <w:tcPr>
            <w:tcW w:w="2850" w:type="dxa"/>
          </w:tcPr>
          <w:p w14:paraId="7F8188F5" w14:textId="46140747" w:rsidR="008E5C94" w:rsidRPr="00804425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Yes (vs. no)</w:t>
            </w:r>
          </w:p>
        </w:tc>
        <w:tc>
          <w:tcPr>
            <w:tcW w:w="2185" w:type="dxa"/>
          </w:tcPr>
          <w:p w14:paraId="27702115" w14:textId="2593D744" w:rsidR="008E5C94" w:rsidRPr="00105806" w:rsidRDefault="00C87BFE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3 (0.68-1.28)</w:t>
            </w:r>
          </w:p>
        </w:tc>
        <w:tc>
          <w:tcPr>
            <w:tcW w:w="250" w:type="dxa"/>
          </w:tcPr>
          <w:p w14:paraId="13B1E2B2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2A5285C1" w14:textId="77047E46" w:rsidR="008E5C94" w:rsidRPr="00105806" w:rsidRDefault="00314EBA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7 (0.67-1.11)</w:t>
            </w:r>
          </w:p>
        </w:tc>
        <w:tc>
          <w:tcPr>
            <w:tcW w:w="250" w:type="dxa"/>
          </w:tcPr>
          <w:p w14:paraId="3AE214B5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0E412432" w14:textId="50A6B652" w:rsidR="008E5C94" w:rsidRPr="00105806" w:rsidRDefault="007C648C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9 (0.70-1.14)</w:t>
            </w:r>
          </w:p>
        </w:tc>
        <w:tc>
          <w:tcPr>
            <w:tcW w:w="250" w:type="dxa"/>
          </w:tcPr>
          <w:p w14:paraId="74164DBB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16B0E849" w14:textId="2C08F54C" w:rsidR="008E5C94" w:rsidRPr="00105806" w:rsidRDefault="00C15EAA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6 (0.66-1.11)</w:t>
            </w:r>
          </w:p>
        </w:tc>
        <w:tc>
          <w:tcPr>
            <w:tcW w:w="237" w:type="dxa"/>
          </w:tcPr>
          <w:p w14:paraId="533B919B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5" w:type="dxa"/>
          </w:tcPr>
          <w:p w14:paraId="51425E21" w14:textId="1D212275" w:rsidR="008E5C94" w:rsidRPr="00105806" w:rsidRDefault="00FC524B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3 (0.57-0.93)</w:t>
            </w:r>
          </w:p>
        </w:tc>
      </w:tr>
      <w:tr w:rsidR="008E5C94" w:rsidRPr="002C4F31" w14:paraId="74810417" w14:textId="7A21EADB" w:rsidTr="00D43948">
        <w:trPr>
          <w:trHeight w:val="215"/>
        </w:trPr>
        <w:tc>
          <w:tcPr>
            <w:tcW w:w="2850" w:type="dxa"/>
          </w:tcPr>
          <w:p w14:paraId="7B684D71" w14:textId="7470FF6E" w:rsidR="008E5C94" w:rsidRPr="00804425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Children under care in same household </w:t>
            </w:r>
          </w:p>
        </w:tc>
        <w:tc>
          <w:tcPr>
            <w:tcW w:w="2185" w:type="dxa"/>
          </w:tcPr>
          <w:p w14:paraId="6B6FD538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3C53B836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72CEB4A0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7EF44320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7BC01D21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142A7A98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3CADD995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" w:type="dxa"/>
          </w:tcPr>
          <w:p w14:paraId="54A4443A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5" w:type="dxa"/>
          </w:tcPr>
          <w:p w14:paraId="023BCFB8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5C94" w:rsidRPr="009520DA" w14:paraId="2278AFD3" w14:textId="4B9C7892" w:rsidTr="00D43948">
        <w:trPr>
          <w:trHeight w:val="226"/>
        </w:trPr>
        <w:tc>
          <w:tcPr>
            <w:tcW w:w="2850" w:type="dxa"/>
          </w:tcPr>
          <w:p w14:paraId="1486D3D4" w14:textId="6D3B1673" w:rsidR="008E5C94" w:rsidRPr="00804425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Yes (vs. no)</w:t>
            </w:r>
          </w:p>
        </w:tc>
        <w:tc>
          <w:tcPr>
            <w:tcW w:w="2185" w:type="dxa"/>
          </w:tcPr>
          <w:p w14:paraId="13792E08" w14:textId="2ED8DC42" w:rsidR="008E5C94" w:rsidRPr="00105806" w:rsidRDefault="007006ED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9 (0.78-1.28)</w:t>
            </w:r>
          </w:p>
        </w:tc>
        <w:tc>
          <w:tcPr>
            <w:tcW w:w="250" w:type="dxa"/>
          </w:tcPr>
          <w:p w14:paraId="2AE79D5C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128C8B98" w14:textId="7481A942" w:rsidR="008E5C94" w:rsidRPr="00105806" w:rsidRDefault="00750EA7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7 (0.62-0.95)</w:t>
            </w:r>
          </w:p>
        </w:tc>
        <w:tc>
          <w:tcPr>
            <w:tcW w:w="250" w:type="dxa"/>
          </w:tcPr>
          <w:p w14:paraId="34D41066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4685EC26" w14:textId="5A6350F5" w:rsidR="008E5C94" w:rsidRPr="00105806" w:rsidRDefault="007C648C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8 (0.81-1.20)</w:t>
            </w:r>
          </w:p>
        </w:tc>
        <w:tc>
          <w:tcPr>
            <w:tcW w:w="250" w:type="dxa"/>
          </w:tcPr>
          <w:p w14:paraId="1AC15881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066D1985" w14:textId="5C1493EA" w:rsidR="008E5C94" w:rsidRPr="00105806" w:rsidRDefault="006D0376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6 (0.86-1.30)</w:t>
            </w:r>
          </w:p>
        </w:tc>
        <w:tc>
          <w:tcPr>
            <w:tcW w:w="237" w:type="dxa"/>
          </w:tcPr>
          <w:p w14:paraId="1C449B77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5" w:type="dxa"/>
          </w:tcPr>
          <w:p w14:paraId="4CCA51C2" w14:textId="7E44B814" w:rsidR="008E5C94" w:rsidRPr="00105806" w:rsidRDefault="00F27BC7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2 (0.84-1.25)</w:t>
            </w:r>
          </w:p>
        </w:tc>
      </w:tr>
      <w:tr w:rsidR="008E5C94" w:rsidRPr="00D43948" w14:paraId="4EB7D595" w14:textId="08AF4C5B" w:rsidTr="00D43948">
        <w:trPr>
          <w:trHeight w:val="215"/>
        </w:trPr>
        <w:tc>
          <w:tcPr>
            <w:tcW w:w="2850" w:type="dxa"/>
          </w:tcPr>
          <w:p w14:paraId="0AFE0773" w14:textId="3E334846" w:rsidR="008E5C94" w:rsidRPr="00804425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Highest level of education </w:t>
            </w:r>
          </w:p>
        </w:tc>
        <w:tc>
          <w:tcPr>
            <w:tcW w:w="2185" w:type="dxa"/>
          </w:tcPr>
          <w:p w14:paraId="4E70796E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4BEF42B5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34DEFA1D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692DF4A3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230F03B5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120DFF36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3E0486E5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" w:type="dxa"/>
          </w:tcPr>
          <w:p w14:paraId="7C6E18E5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5" w:type="dxa"/>
          </w:tcPr>
          <w:p w14:paraId="48110079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5C94" w:rsidRPr="00804425" w14:paraId="31AE0FDE" w14:textId="4F4BEB63" w:rsidTr="00D43948">
        <w:trPr>
          <w:trHeight w:val="215"/>
        </w:trPr>
        <w:tc>
          <w:tcPr>
            <w:tcW w:w="2850" w:type="dxa"/>
          </w:tcPr>
          <w:p w14:paraId="7D899F86" w14:textId="534EF297" w:rsidR="008E5C94" w:rsidRPr="00804425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Intermediate</w:t>
            </w:r>
            <w:r w:rsidRPr="005368C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2</w:t>
            </w: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(vs. low</w:t>
            </w:r>
            <w:r w:rsidRPr="005368C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85" w:type="dxa"/>
          </w:tcPr>
          <w:p w14:paraId="23B9D530" w14:textId="4962C883" w:rsidR="008E5C94" w:rsidRPr="00105806" w:rsidRDefault="007006ED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8 (0.55-1.40)</w:t>
            </w:r>
          </w:p>
        </w:tc>
        <w:tc>
          <w:tcPr>
            <w:tcW w:w="250" w:type="dxa"/>
          </w:tcPr>
          <w:p w14:paraId="2B344F81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10DAE321" w14:textId="7F28AB09" w:rsidR="008E5C94" w:rsidRPr="00105806" w:rsidRDefault="00750EA7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0 (0.50-1.00)</w:t>
            </w:r>
          </w:p>
        </w:tc>
        <w:tc>
          <w:tcPr>
            <w:tcW w:w="250" w:type="dxa"/>
          </w:tcPr>
          <w:p w14:paraId="3848259B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42D78320" w14:textId="5AE1111D" w:rsidR="008E5C94" w:rsidRPr="00105806" w:rsidRDefault="007C648C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4 (0.59-1.20)</w:t>
            </w:r>
          </w:p>
        </w:tc>
        <w:tc>
          <w:tcPr>
            <w:tcW w:w="250" w:type="dxa"/>
          </w:tcPr>
          <w:p w14:paraId="60CE37F7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6245FAA9" w14:textId="5FC2CA14" w:rsidR="008E5C94" w:rsidRPr="00105806" w:rsidRDefault="00351D0C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 (0.64-1.34)</w:t>
            </w:r>
          </w:p>
        </w:tc>
        <w:tc>
          <w:tcPr>
            <w:tcW w:w="237" w:type="dxa"/>
          </w:tcPr>
          <w:p w14:paraId="622528C0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5" w:type="dxa"/>
          </w:tcPr>
          <w:p w14:paraId="2E920F1B" w14:textId="062831AF" w:rsidR="008E5C94" w:rsidRPr="00105806" w:rsidRDefault="00F06ABC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8 (0.62-1.24)</w:t>
            </w:r>
          </w:p>
        </w:tc>
      </w:tr>
      <w:tr w:rsidR="008E5C94" w:rsidRPr="00804425" w14:paraId="13E3A6D2" w14:textId="345A45FE" w:rsidTr="00D43948">
        <w:trPr>
          <w:trHeight w:val="226"/>
        </w:trPr>
        <w:tc>
          <w:tcPr>
            <w:tcW w:w="2850" w:type="dxa"/>
          </w:tcPr>
          <w:p w14:paraId="7DA395C1" w14:textId="7EB80533" w:rsidR="008E5C94" w:rsidRPr="00804425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High</w:t>
            </w:r>
            <w:r w:rsidRPr="005368C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</w:t>
            </w: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(vs. low</w:t>
            </w:r>
            <w:r w:rsidRPr="005368C5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1</w:t>
            </w: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185" w:type="dxa"/>
          </w:tcPr>
          <w:p w14:paraId="07B512B7" w14:textId="5DCEC927" w:rsidR="008E5C94" w:rsidRPr="00105806" w:rsidRDefault="007006ED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8 (0.53-1.48)</w:t>
            </w:r>
          </w:p>
        </w:tc>
        <w:tc>
          <w:tcPr>
            <w:tcW w:w="250" w:type="dxa"/>
          </w:tcPr>
          <w:p w14:paraId="489BA4DC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16107679" w14:textId="56020D08" w:rsidR="008E5C94" w:rsidRPr="00105806" w:rsidRDefault="00490277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 (0.45-0.99)</w:t>
            </w:r>
          </w:p>
        </w:tc>
        <w:tc>
          <w:tcPr>
            <w:tcW w:w="250" w:type="dxa"/>
          </w:tcPr>
          <w:p w14:paraId="109DBEAD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0EA8A79A" w14:textId="1B8AAF5A" w:rsidR="008E5C94" w:rsidRPr="00105806" w:rsidRDefault="007C648C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6 (0.51-1.13)</w:t>
            </w:r>
          </w:p>
        </w:tc>
        <w:tc>
          <w:tcPr>
            <w:tcW w:w="250" w:type="dxa"/>
          </w:tcPr>
          <w:p w14:paraId="77326D9F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64A4732E" w14:textId="4EF90B03" w:rsidR="008E5C94" w:rsidRPr="00105806" w:rsidRDefault="00351D0C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 (0.53-1.20)</w:t>
            </w:r>
          </w:p>
        </w:tc>
        <w:tc>
          <w:tcPr>
            <w:tcW w:w="237" w:type="dxa"/>
          </w:tcPr>
          <w:p w14:paraId="01000A73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5" w:type="dxa"/>
          </w:tcPr>
          <w:p w14:paraId="063BEA2F" w14:textId="402618C0" w:rsidR="008E5C94" w:rsidRPr="00105806" w:rsidRDefault="00F06ABC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 (0.47-1.03)</w:t>
            </w:r>
          </w:p>
        </w:tc>
      </w:tr>
      <w:tr w:rsidR="008E5C94" w:rsidRPr="00804425" w14:paraId="7A4121CA" w14:textId="4393B66F" w:rsidTr="00D43948">
        <w:trPr>
          <w:trHeight w:val="215"/>
        </w:trPr>
        <w:tc>
          <w:tcPr>
            <w:tcW w:w="2850" w:type="dxa"/>
          </w:tcPr>
          <w:p w14:paraId="1F838A7A" w14:textId="144A99FF" w:rsidR="008E5C94" w:rsidRPr="00804425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Place of work</w:t>
            </w:r>
          </w:p>
        </w:tc>
        <w:tc>
          <w:tcPr>
            <w:tcW w:w="2185" w:type="dxa"/>
          </w:tcPr>
          <w:p w14:paraId="1464290A" w14:textId="546C1FD5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61871961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16E599A6" w14:textId="4BB75CB3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dxa"/>
          </w:tcPr>
          <w:p w14:paraId="01442F01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2FCBE798" w14:textId="5C9B451D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3C808ED5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2AF453D7" w14:textId="6D7FD856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" w:type="dxa"/>
          </w:tcPr>
          <w:p w14:paraId="2A4DB9A5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5" w:type="dxa"/>
          </w:tcPr>
          <w:p w14:paraId="14CAA45B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E5C94" w:rsidRPr="008E5C94" w14:paraId="2D12681A" w14:textId="3D0FFD58" w:rsidTr="00D43948">
        <w:trPr>
          <w:trHeight w:val="212"/>
        </w:trPr>
        <w:tc>
          <w:tcPr>
            <w:tcW w:w="2850" w:type="dxa"/>
          </w:tcPr>
          <w:p w14:paraId="2FBA358D" w14:textId="3399CFCB" w:rsidR="008E5C94" w:rsidRPr="00804425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Specialist practice (vs. general  </w:t>
            </w: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    practice)</w:t>
            </w:r>
          </w:p>
        </w:tc>
        <w:tc>
          <w:tcPr>
            <w:tcW w:w="2185" w:type="dxa"/>
          </w:tcPr>
          <w:p w14:paraId="15A51CBF" w14:textId="75DCB09E" w:rsidR="008E5C94" w:rsidRPr="00105806" w:rsidRDefault="00A61E3E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5 (0.59-0.95)</w:t>
            </w:r>
          </w:p>
        </w:tc>
        <w:tc>
          <w:tcPr>
            <w:tcW w:w="250" w:type="dxa"/>
          </w:tcPr>
          <w:p w14:paraId="7A4C798A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62DF9F23" w14:textId="477232A0" w:rsidR="008E5C94" w:rsidRPr="00105806" w:rsidRDefault="00490277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6 (0.70-1.04)</w:t>
            </w:r>
          </w:p>
        </w:tc>
        <w:tc>
          <w:tcPr>
            <w:tcW w:w="250" w:type="dxa"/>
          </w:tcPr>
          <w:p w14:paraId="37E8F33B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7EC7FF63" w14:textId="027771D2" w:rsidR="008E5C94" w:rsidRPr="00105806" w:rsidRDefault="007C648C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5 (0.54-0.79)</w:t>
            </w:r>
          </w:p>
        </w:tc>
        <w:tc>
          <w:tcPr>
            <w:tcW w:w="250" w:type="dxa"/>
          </w:tcPr>
          <w:p w14:paraId="599D7AD0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097D7587" w14:textId="38BD7768" w:rsidR="008E5C94" w:rsidRPr="00105806" w:rsidRDefault="007C0A67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5 (0.45-0.67)</w:t>
            </w:r>
          </w:p>
        </w:tc>
        <w:tc>
          <w:tcPr>
            <w:tcW w:w="237" w:type="dxa"/>
          </w:tcPr>
          <w:p w14:paraId="296147CC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5" w:type="dxa"/>
          </w:tcPr>
          <w:p w14:paraId="2976DAFB" w14:textId="1485ADED" w:rsidR="008E5C94" w:rsidRPr="00105806" w:rsidRDefault="004608CD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7 (0.31-0.45)</w:t>
            </w:r>
          </w:p>
        </w:tc>
      </w:tr>
      <w:tr w:rsidR="008E5C94" w:rsidRPr="00D43948" w14:paraId="22201808" w14:textId="4FBBA9FF" w:rsidTr="00D43948">
        <w:trPr>
          <w:trHeight w:val="215"/>
        </w:trPr>
        <w:tc>
          <w:tcPr>
            <w:tcW w:w="2850" w:type="dxa"/>
          </w:tcPr>
          <w:p w14:paraId="36307FCB" w14:textId="69791B1C" w:rsidR="008E5C94" w:rsidRPr="00804425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Medical care center (vs. general </w:t>
            </w: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    practice)</w:t>
            </w:r>
          </w:p>
        </w:tc>
        <w:tc>
          <w:tcPr>
            <w:tcW w:w="2185" w:type="dxa"/>
          </w:tcPr>
          <w:p w14:paraId="7DA35A1F" w14:textId="58BAEB93" w:rsidR="008E5C94" w:rsidRPr="00105806" w:rsidRDefault="00A61E3E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24 (0.73-2.10)</w:t>
            </w:r>
          </w:p>
        </w:tc>
        <w:tc>
          <w:tcPr>
            <w:tcW w:w="250" w:type="dxa"/>
          </w:tcPr>
          <w:p w14:paraId="7EC54D1F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722C93D2" w14:textId="5458DC27" w:rsidR="008E5C94" w:rsidRPr="00105806" w:rsidRDefault="00C125F0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6 (0.65-1.43)</w:t>
            </w:r>
          </w:p>
        </w:tc>
        <w:tc>
          <w:tcPr>
            <w:tcW w:w="250" w:type="dxa"/>
          </w:tcPr>
          <w:p w14:paraId="332FDF58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4E97F6C7" w14:textId="16D60E39" w:rsidR="008E5C94" w:rsidRPr="00105806" w:rsidRDefault="007C648C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0 (0.62-1.33)</w:t>
            </w:r>
          </w:p>
        </w:tc>
        <w:tc>
          <w:tcPr>
            <w:tcW w:w="250" w:type="dxa"/>
          </w:tcPr>
          <w:p w14:paraId="36E318E5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413ED28C" w14:textId="5BCA80BE" w:rsidR="008E5C94" w:rsidRPr="00105806" w:rsidRDefault="007C0A67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8 (0.33-0.70)</w:t>
            </w:r>
          </w:p>
        </w:tc>
        <w:tc>
          <w:tcPr>
            <w:tcW w:w="237" w:type="dxa"/>
          </w:tcPr>
          <w:p w14:paraId="329C7CDA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5" w:type="dxa"/>
          </w:tcPr>
          <w:p w14:paraId="6D757B2B" w14:textId="4CE17619" w:rsidR="008E5C94" w:rsidRPr="00105806" w:rsidRDefault="004608CD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8 (0.26-0.55)</w:t>
            </w:r>
          </w:p>
        </w:tc>
      </w:tr>
      <w:tr w:rsidR="008E5C94" w:rsidRPr="008E5C94" w14:paraId="258E83EB" w14:textId="4F03112A" w:rsidTr="00D43948">
        <w:trPr>
          <w:trHeight w:val="226"/>
        </w:trPr>
        <w:tc>
          <w:tcPr>
            <w:tcW w:w="2850" w:type="dxa"/>
          </w:tcPr>
          <w:p w14:paraId="4446B636" w14:textId="58BDB4B9" w:rsidR="008E5C94" w:rsidRPr="001F1D37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Hospital/clinic (vs. general practice)</w:t>
            </w:r>
          </w:p>
        </w:tc>
        <w:tc>
          <w:tcPr>
            <w:tcW w:w="2185" w:type="dxa"/>
          </w:tcPr>
          <w:p w14:paraId="67C8FE25" w14:textId="7C5C5EA4" w:rsidR="008E5C94" w:rsidRPr="00105806" w:rsidRDefault="00141225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9 (0.61-2.35)</w:t>
            </w:r>
          </w:p>
        </w:tc>
        <w:tc>
          <w:tcPr>
            <w:tcW w:w="250" w:type="dxa"/>
          </w:tcPr>
          <w:p w14:paraId="24CACB0D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12DC83FF" w14:textId="3376B2DD" w:rsidR="008E5C94" w:rsidRPr="008E5C94" w:rsidRDefault="00C125F0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37 (0.84-2.23)</w:t>
            </w:r>
          </w:p>
        </w:tc>
        <w:tc>
          <w:tcPr>
            <w:tcW w:w="250" w:type="dxa"/>
          </w:tcPr>
          <w:p w14:paraId="30C0920C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66AFA9FA" w14:textId="7620D8F9" w:rsidR="008E5C94" w:rsidRPr="00105806" w:rsidRDefault="007C648C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3 (0.45-1.19)</w:t>
            </w:r>
          </w:p>
        </w:tc>
        <w:tc>
          <w:tcPr>
            <w:tcW w:w="250" w:type="dxa"/>
          </w:tcPr>
          <w:p w14:paraId="7C18D0EE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5F1436FD" w14:textId="78182E4E" w:rsidR="008E5C94" w:rsidRPr="008E5C94" w:rsidRDefault="007C0A67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 (0.59-1.71)</w:t>
            </w:r>
          </w:p>
        </w:tc>
        <w:tc>
          <w:tcPr>
            <w:tcW w:w="237" w:type="dxa"/>
          </w:tcPr>
          <w:p w14:paraId="02A55021" w14:textId="77777777" w:rsidR="008E5C94" w:rsidRPr="008E5C94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5" w:type="dxa"/>
          </w:tcPr>
          <w:p w14:paraId="43B64B81" w14:textId="604BB113" w:rsidR="008E5C94" w:rsidRPr="008E5C94" w:rsidRDefault="004608CD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4 (0.27-0.72)</w:t>
            </w:r>
          </w:p>
        </w:tc>
      </w:tr>
      <w:tr w:rsidR="008E5C94" w:rsidRPr="00804425" w14:paraId="380AE89F" w14:textId="437B6622" w:rsidTr="00D43948">
        <w:trPr>
          <w:trHeight w:val="226"/>
        </w:trPr>
        <w:tc>
          <w:tcPr>
            <w:tcW w:w="2850" w:type="dxa"/>
          </w:tcPr>
          <w:p w14:paraId="67679972" w14:textId="06A50B54" w:rsidR="008E5C94" w:rsidRPr="001F1D37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Other (vs. general practice)</w:t>
            </w:r>
          </w:p>
        </w:tc>
        <w:tc>
          <w:tcPr>
            <w:tcW w:w="2185" w:type="dxa"/>
          </w:tcPr>
          <w:p w14:paraId="0C76AAC5" w14:textId="649F7338" w:rsidR="008E5C94" w:rsidRPr="00105806" w:rsidRDefault="00141225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33 (0.65-2.73)</w:t>
            </w:r>
          </w:p>
        </w:tc>
        <w:tc>
          <w:tcPr>
            <w:tcW w:w="250" w:type="dxa"/>
          </w:tcPr>
          <w:p w14:paraId="3F8200D0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7965FCB5" w14:textId="20E66D2A" w:rsidR="008E5C94" w:rsidRPr="00105806" w:rsidRDefault="00C125F0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3 (0.55-1.56)</w:t>
            </w:r>
          </w:p>
        </w:tc>
        <w:tc>
          <w:tcPr>
            <w:tcW w:w="250" w:type="dxa"/>
          </w:tcPr>
          <w:p w14:paraId="589CA117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0BDCDA95" w14:textId="11136150" w:rsidR="008E5C94" w:rsidRPr="00105806" w:rsidRDefault="007C648C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4 (0.40-1.05)</w:t>
            </w:r>
          </w:p>
        </w:tc>
        <w:tc>
          <w:tcPr>
            <w:tcW w:w="250" w:type="dxa"/>
          </w:tcPr>
          <w:p w14:paraId="32BA36D5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2CD665C4" w14:textId="217ACF3C" w:rsidR="008E5C94" w:rsidRPr="00105806" w:rsidRDefault="007C0A67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 (0.34-0.91)</w:t>
            </w:r>
          </w:p>
        </w:tc>
        <w:tc>
          <w:tcPr>
            <w:tcW w:w="237" w:type="dxa"/>
          </w:tcPr>
          <w:p w14:paraId="5F5182DC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5" w:type="dxa"/>
          </w:tcPr>
          <w:p w14:paraId="700A111F" w14:textId="287273C6" w:rsidR="008E5C94" w:rsidRPr="00105806" w:rsidRDefault="00430CF1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 (0.36-0.93)</w:t>
            </w:r>
          </w:p>
        </w:tc>
      </w:tr>
      <w:tr w:rsidR="008E5C94" w:rsidRPr="00F60DA6" w14:paraId="66D1F703" w14:textId="4D3FCC3F" w:rsidTr="00D43948">
        <w:trPr>
          <w:trHeight w:val="202"/>
        </w:trPr>
        <w:tc>
          <w:tcPr>
            <w:tcW w:w="2850" w:type="dxa"/>
          </w:tcPr>
          <w:p w14:paraId="158ADC21" w14:textId="77A2AFD2" w:rsidR="008E5C94" w:rsidRPr="00804425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Self-rated health</w:t>
            </w:r>
          </w:p>
        </w:tc>
        <w:tc>
          <w:tcPr>
            <w:tcW w:w="2185" w:type="dxa"/>
          </w:tcPr>
          <w:p w14:paraId="0B2B9297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21A371F7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1657D2AC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4239BDF7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3C399063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0764EFC6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464F2F2F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" w:type="dxa"/>
          </w:tcPr>
          <w:p w14:paraId="4C186F21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5" w:type="dxa"/>
          </w:tcPr>
          <w:p w14:paraId="238B5BA3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5C94" w:rsidRPr="009520DA" w14:paraId="1017BC4F" w14:textId="34475262" w:rsidTr="00D43948">
        <w:trPr>
          <w:trHeight w:val="215"/>
        </w:trPr>
        <w:tc>
          <w:tcPr>
            <w:tcW w:w="2850" w:type="dxa"/>
          </w:tcPr>
          <w:p w14:paraId="1FFE1F3C" w14:textId="2F8346CD" w:rsidR="008E5C94" w:rsidRPr="00804425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Good (vs. bad)</w:t>
            </w:r>
          </w:p>
        </w:tc>
        <w:tc>
          <w:tcPr>
            <w:tcW w:w="2185" w:type="dxa"/>
          </w:tcPr>
          <w:p w14:paraId="7300FEE9" w14:textId="16FD481F" w:rsidR="008E5C94" w:rsidRPr="00105806" w:rsidRDefault="00570F16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0 (0.44-0.82)</w:t>
            </w:r>
          </w:p>
        </w:tc>
        <w:tc>
          <w:tcPr>
            <w:tcW w:w="250" w:type="dxa"/>
          </w:tcPr>
          <w:p w14:paraId="084020BE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1F34C250" w14:textId="1204949C" w:rsidR="008E5C94" w:rsidRPr="00105806" w:rsidRDefault="009F1D5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94 (1.51-2.49)</w:t>
            </w:r>
          </w:p>
        </w:tc>
        <w:tc>
          <w:tcPr>
            <w:tcW w:w="250" w:type="dxa"/>
          </w:tcPr>
          <w:p w14:paraId="460F2DC3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4F5B5C3E" w14:textId="4666F1C0" w:rsidR="008E5C94" w:rsidRPr="00105806" w:rsidRDefault="007C648C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85 (1.49-2.29)</w:t>
            </w:r>
          </w:p>
        </w:tc>
        <w:tc>
          <w:tcPr>
            <w:tcW w:w="250" w:type="dxa"/>
          </w:tcPr>
          <w:p w14:paraId="7EEE9E85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23445904" w14:textId="4EA957F5" w:rsidR="008E5C94" w:rsidRPr="00105806" w:rsidRDefault="00DC1C88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81 (1.45-2.26)</w:t>
            </w:r>
          </w:p>
        </w:tc>
        <w:tc>
          <w:tcPr>
            <w:tcW w:w="237" w:type="dxa"/>
          </w:tcPr>
          <w:p w14:paraId="2F54B7C6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5" w:type="dxa"/>
          </w:tcPr>
          <w:p w14:paraId="2F304F19" w14:textId="0C05BB43" w:rsidR="008E5C94" w:rsidRPr="00105806" w:rsidRDefault="00430CF1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73 (0.58-0.91)</w:t>
            </w:r>
          </w:p>
        </w:tc>
      </w:tr>
      <w:tr w:rsidR="008E5C94" w:rsidRPr="009A3AE7" w14:paraId="33B7E3AB" w14:textId="6B572F39" w:rsidTr="00D43948">
        <w:trPr>
          <w:trHeight w:val="215"/>
        </w:trPr>
        <w:tc>
          <w:tcPr>
            <w:tcW w:w="2850" w:type="dxa"/>
          </w:tcPr>
          <w:p w14:paraId="799FCB9B" w14:textId="633C3B89" w:rsidR="008E5C94" w:rsidRPr="00804425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SARS-CoV-2 cases among friends and family</w:t>
            </w:r>
          </w:p>
        </w:tc>
        <w:tc>
          <w:tcPr>
            <w:tcW w:w="2185" w:type="dxa"/>
          </w:tcPr>
          <w:p w14:paraId="02530042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453D9CB3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67B145C3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16CE264E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7DA0375A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067880AB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57ECD518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" w:type="dxa"/>
          </w:tcPr>
          <w:p w14:paraId="066F5D73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5" w:type="dxa"/>
          </w:tcPr>
          <w:p w14:paraId="0ABB7FF1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5C94" w:rsidRPr="009520DA" w14:paraId="09EC4027" w14:textId="5627F91F" w:rsidTr="00D43948">
        <w:trPr>
          <w:trHeight w:val="226"/>
        </w:trPr>
        <w:tc>
          <w:tcPr>
            <w:tcW w:w="2850" w:type="dxa"/>
          </w:tcPr>
          <w:p w14:paraId="30A5EAD1" w14:textId="5518B916" w:rsidR="008E5C94" w:rsidRPr="00804425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Yes (vs. no)</w:t>
            </w:r>
          </w:p>
        </w:tc>
        <w:tc>
          <w:tcPr>
            <w:tcW w:w="2185" w:type="dxa"/>
          </w:tcPr>
          <w:p w14:paraId="682E29A4" w14:textId="08529322" w:rsidR="008E5C94" w:rsidRPr="00105806" w:rsidRDefault="00BD4147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31 (0.94-1.83)</w:t>
            </w:r>
          </w:p>
        </w:tc>
        <w:tc>
          <w:tcPr>
            <w:tcW w:w="250" w:type="dxa"/>
          </w:tcPr>
          <w:p w14:paraId="4E0070FD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01FB6FC8" w14:textId="18EE003E" w:rsidR="008E5C94" w:rsidRPr="00105806" w:rsidRDefault="00C64580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2 (0.80-1.32)</w:t>
            </w:r>
          </w:p>
        </w:tc>
        <w:tc>
          <w:tcPr>
            <w:tcW w:w="250" w:type="dxa"/>
          </w:tcPr>
          <w:p w14:paraId="25FC0547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5063426C" w14:textId="7B77D954" w:rsidR="008E5C94" w:rsidRPr="00105806" w:rsidRDefault="004A18C6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1 (0.72-1.16)</w:t>
            </w:r>
          </w:p>
        </w:tc>
        <w:tc>
          <w:tcPr>
            <w:tcW w:w="250" w:type="dxa"/>
          </w:tcPr>
          <w:p w14:paraId="0AF7FA9C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6655F030" w14:textId="66C55230" w:rsidR="008E5C94" w:rsidRPr="00105806" w:rsidRDefault="00DC1C88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1 (0.63-1.04)</w:t>
            </w:r>
          </w:p>
        </w:tc>
        <w:tc>
          <w:tcPr>
            <w:tcW w:w="237" w:type="dxa"/>
          </w:tcPr>
          <w:p w14:paraId="0F5E1DB8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5" w:type="dxa"/>
          </w:tcPr>
          <w:p w14:paraId="568CF96B" w14:textId="2529C969" w:rsidR="008E5C94" w:rsidRPr="00105806" w:rsidRDefault="008D1BA0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4 (0.89-1.45)</w:t>
            </w:r>
          </w:p>
        </w:tc>
      </w:tr>
      <w:tr w:rsidR="008E5C94" w:rsidRPr="009A3AE7" w14:paraId="34C5593F" w14:textId="794971EF" w:rsidTr="00D43948">
        <w:trPr>
          <w:trHeight w:val="215"/>
        </w:trPr>
        <w:tc>
          <w:tcPr>
            <w:tcW w:w="2850" w:type="dxa"/>
          </w:tcPr>
          <w:p w14:paraId="4765BC0F" w14:textId="71AB1F54" w:rsidR="008E5C94" w:rsidRPr="00804425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SARS-CoV-2 cases among colleagues</w:t>
            </w:r>
          </w:p>
        </w:tc>
        <w:tc>
          <w:tcPr>
            <w:tcW w:w="2185" w:type="dxa"/>
          </w:tcPr>
          <w:p w14:paraId="24EC6584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1BFF392B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2940F3A6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3BCFF6A8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34364C38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2216DB3C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61E54CEF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" w:type="dxa"/>
          </w:tcPr>
          <w:p w14:paraId="22A5CBE0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5" w:type="dxa"/>
          </w:tcPr>
          <w:p w14:paraId="11A4C587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5C94" w:rsidRPr="00804425" w14:paraId="2269457A" w14:textId="793A8E80" w:rsidTr="00D43948">
        <w:trPr>
          <w:trHeight w:val="226"/>
        </w:trPr>
        <w:tc>
          <w:tcPr>
            <w:tcW w:w="2850" w:type="dxa"/>
          </w:tcPr>
          <w:p w14:paraId="11FD995C" w14:textId="723904BA" w:rsidR="008E5C94" w:rsidRPr="00804425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Yes (vs. no)</w:t>
            </w:r>
          </w:p>
        </w:tc>
        <w:tc>
          <w:tcPr>
            <w:tcW w:w="2185" w:type="dxa"/>
          </w:tcPr>
          <w:p w14:paraId="48F11F3C" w14:textId="4BB3E8C7" w:rsidR="008E5C94" w:rsidRPr="00105806" w:rsidRDefault="00EB28C0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14 (0.81-1.60)</w:t>
            </w:r>
          </w:p>
        </w:tc>
        <w:tc>
          <w:tcPr>
            <w:tcW w:w="250" w:type="dxa"/>
          </w:tcPr>
          <w:p w14:paraId="65481F34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1AE20900" w14:textId="5AE954C3" w:rsidR="008E5C94" w:rsidRPr="00105806" w:rsidRDefault="00C64580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1 (0.78-1.32)</w:t>
            </w:r>
          </w:p>
        </w:tc>
        <w:tc>
          <w:tcPr>
            <w:tcW w:w="250" w:type="dxa"/>
          </w:tcPr>
          <w:p w14:paraId="6C80092F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06ED3528" w14:textId="52F34F47" w:rsidR="008E5C94" w:rsidRPr="00105806" w:rsidRDefault="004A18C6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9 (0.54-0.88)</w:t>
            </w:r>
          </w:p>
        </w:tc>
        <w:tc>
          <w:tcPr>
            <w:tcW w:w="250" w:type="dxa"/>
          </w:tcPr>
          <w:p w14:paraId="551CF45B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52D72312" w14:textId="2B8F5BEA" w:rsidR="008E5C94" w:rsidRPr="00105806" w:rsidRDefault="00DC1C88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 (0.62-1.04)</w:t>
            </w:r>
          </w:p>
        </w:tc>
        <w:tc>
          <w:tcPr>
            <w:tcW w:w="237" w:type="dxa"/>
          </w:tcPr>
          <w:p w14:paraId="6DF39C41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5" w:type="dxa"/>
          </w:tcPr>
          <w:p w14:paraId="5679C91F" w14:textId="7C9DD4C3" w:rsidR="008E5C94" w:rsidRPr="00105806" w:rsidRDefault="008D1BA0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65 (1.27-2.13)</w:t>
            </w:r>
          </w:p>
        </w:tc>
      </w:tr>
      <w:tr w:rsidR="008E5C94" w:rsidRPr="009A3AE7" w14:paraId="27618D23" w14:textId="77777777" w:rsidTr="00D43948">
        <w:trPr>
          <w:trHeight w:val="226"/>
        </w:trPr>
        <w:tc>
          <w:tcPr>
            <w:tcW w:w="2850" w:type="dxa"/>
          </w:tcPr>
          <w:p w14:paraId="55D7E204" w14:textId="29A058E9" w:rsidR="008E5C94" w:rsidRPr="005368C5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>Own previous infection with SARS-CoV-2</w:t>
            </w:r>
          </w:p>
        </w:tc>
        <w:tc>
          <w:tcPr>
            <w:tcW w:w="2185" w:type="dxa"/>
          </w:tcPr>
          <w:p w14:paraId="56068BDE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5430AA60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6A04FFD6" w14:textId="77777777" w:rsidR="008E5C94" w:rsidRPr="008E5C94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5CD7A236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5776D9EB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" w:type="dxa"/>
          </w:tcPr>
          <w:p w14:paraId="0592E038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6EB081A2" w14:textId="77777777" w:rsidR="008E5C94" w:rsidRPr="008E5C94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" w:type="dxa"/>
          </w:tcPr>
          <w:p w14:paraId="046A1406" w14:textId="77777777" w:rsidR="008E5C94" w:rsidRPr="008E5C94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75" w:type="dxa"/>
          </w:tcPr>
          <w:p w14:paraId="748EDA81" w14:textId="77777777" w:rsidR="008E5C94" w:rsidRPr="008E5C94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8E5C94" w:rsidRPr="00804425" w14:paraId="77A38572" w14:textId="77777777" w:rsidTr="00D43948">
        <w:trPr>
          <w:trHeight w:val="226"/>
        </w:trPr>
        <w:tc>
          <w:tcPr>
            <w:tcW w:w="2850" w:type="dxa"/>
          </w:tcPr>
          <w:p w14:paraId="64703E5F" w14:textId="077FA5C9" w:rsidR="008E5C94" w:rsidRPr="005368C5" w:rsidRDefault="008E5C94" w:rsidP="008E5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368C5">
              <w:rPr>
                <w:rFonts w:ascii="Arial" w:hAnsi="Arial" w:cs="Arial"/>
                <w:sz w:val="16"/>
                <w:szCs w:val="16"/>
                <w:lang w:val="en-US"/>
              </w:rPr>
              <w:t xml:space="preserve">    Yes (vs. no)</w:t>
            </w:r>
          </w:p>
        </w:tc>
        <w:tc>
          <w:tcPr>
            <w:tcW w:w="2185" w:type="dxa"/>
          </w:tcPr>
          <w:p w14:paraId="4115A75E" w14:textId="26024414" w:rsidR="008E5C94" w:rsidRPr="00105806" w:rsidRDefault="00EB28C0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4 (0.28-2.55)</w:t>
            </w:r>
          </w:p>
        </w:tc>
        <w:tc>
          <w:tcPr>
            <w:tcW w:w="250" w:type="dxa"/>
          </w:tcPr>
          <w:p w14:paraId="76C2875A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502" w:type="dxa"/>
          </w:tcPr>
          <w:p w14:paraId="1FCF8F78" w14:textId="4ECC9624" w:rsidR="008E5C94" w:rsidRPr="00105806" w:rsidRDefault="00605C11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 (0.21-1.58)</w:t>
            </w:r>
          </w:p>
        </w:tc>
        <w:tc>
          <w:tcPr>
            <w:tcW w:w="250" w:type="dxa"/>
          </w:tcPr>
          <w:p w14:paraId="78BFA729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4" w:type="dxa"/>
          </w:tcPr>
          <w:p w14:paraId="6B7CD56A" w14:textId="247DC650" w:rsidR="008E5C94" w:rsidRPr="00105806" w:rsidRDefault="004A18C6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1 (0.34-1.93)</w:t>
            </w:r>
          </w:p>
        </w:tc>
        <w:tc>
          <w:tcPr>
            <w:tcW w:w="250" w:type="dxa"/>
          </w:tcPr>
          <w:p w14:paraId="2F1437B9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08" w:type="dxa"/>
          </w:tcPr>
          <w:p w14:paraId="35AA838F" w14:textId="149BE0F8" w:rsidR="008E5C94" w:rsidRPr="00105806" w:rsidRDefault="00DC1C88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 (0.36-2.18)</w:t>
            </w:r>
          </w:p>
        </w:tc>
        <w:tc>
          <w:tcPr>
            <w:tcW w:w="237" w:type="dxa"/>
          </w:tcPr>
          <w:p w14:paraId="6985C622" w14:textId="77777777" w:rsidR="008E5C94" w:rsidRPr="00105806" w:rsidRDefault="008E5C94" w:rsidP="008E5C9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375" w:type="dxa"/>
          </w:tcPr>
          <w:p w14:paraId="4C0F079A" w14:textId="5034DFB5" w:rsidR="008E5C94" w:rsidRPr="00105806" w:rsidRDefault="008D1BA0" w:rsidP="002C4F31">
            <w:pPr>
              <w:keepNext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54 (1.15-10.86)</w:t>
            </w:r>
          </w:p>
        </w:tc>
      </w:tr>
    </w:tbl>
    <w:p w14:paraId="5C857A6B" w14:textId="023C7254" w:rsidR="002C4F31" w:rsidRPr="002C4F31" w:rsidRDefault="002C4F31" w:rsidP="002C4F31">
      <w:pPr>
        <w:pStyle w:val="Caption"/>
        <w:framePr w:hSpace="141" w:wrap="around" w:vAnchor="text" w:hAnchor="text" w:y="1"/>
        <w:suppressOverlap/>
        <w:rPr>
          <w:lang w:val="en-US"/>
        </w:rPr>
      </w:pPr>
      <w:r w:rsidRPr="005368C5">
        <w:rPr>
          <w:rFonts w:ascii="Arial" w:hAnsi="Arial" w:cs="Arial"/>
          <w:i w:val="0"/>
          <w:iCs w:val="0"/>
          <w:color w:val="auto"/>
          <w:sz w:val="16"/>
          <w:szCs w:val="16"/>
          <w:lang w:val="en-US"/>
        </w:rPr>
        <w:t>OR Odds ratio; CI Confidence interval; 1: Low: secondary modern school qualification (‘Haupt-/Volksschulabschluss’); 2: Intermediate: secondary school level I certificate (‘Mittlere Reife’, ‘Realschulabschluss’ or ‘Fachschulreife’); 3: High: general qualification for university entrance (‘Abitur’) or entrance qualification limited to universities of applied sciences (‘Fachhochschulreife’)</w:t>
      </w:r>
    </w:p>
    <w:p w14:paraId="5C3E4991" w14:textId="6C985070" w:rsidR="00611DEF" w:rsidRPr="002C4F31" w:rsidRDefault="00611DEF">
      <w:pPr>
        <w:rPr>
          <w:lang w:val="en-US"/>
        </w:rPr>
      </w:pPr>
    </w:p>
    <w:sectPr w:rsidR="00611DEF" w:rsidRPr="002C4F31" w:rsidSect="002A6E0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3C9"/>
    <w:rsid w:val="00012DE4"/>
    <w:rsid w:val="00081CF2"/>
    <w:rsid w:val="000A113C"/>
    <w:rsid w:val="000A433A"/>
    <w:rsid w:val="000A63C9"/>
    <w:rsid w:val="000B16DE"/>
    <w:rsid w:val="000F5983"/>
    <w:rsid w:val="001126FE"/>
    <w:rsid w:val="00141225"/>
    <w:rsid w:val="00163343"/>
    <w:rsid w:val="001B6EE2"/>
    <w:rsid w:val="001B7355"/>
    <w:rsid w:val="001C335D"/>
    <w:rsid w:val="001D36B0"/>
    <w:rsid w:val="001E1568"/>
    <w:rsid w:val="001F11BD"/>
    <w:rsid w:val="002424C3"/>
    <w:rsid w:val="002A6E00"/>
    <w:rsid w:val="002C4F31"/>
    <w:rsid w:val="002D32D2"/>
    <w:rsid w:val="002D5AD7"/>
    <w:rsid w:val="002D65CC"/>
    <w:rsid w:val="002D6A91"/>
    <w:rsid w:val="003138FA"/>
    <w:rsid w:val="00314EBA"/>
    <w:rsid w:val="003445D7"/>
    <w:rsid w:val="00351D0C"/>
    <w:rsid w:val="003A3E6B"/>
    <w:rsid w:val="003B215C"/>
    <w:rsid w:val="00403197"/>
    <w:rsid w:val="00424F9E"/>
    <w:rsid w:val="00430CF1"/>
    <w:rsid w:val="004608CD"/>
    <w:rsid w:val="004656B0"/>
    <w:rsid w:val="00474E1D"/>
    <w:rsid w:val="00490277"/>
    <w:rsid w:val="004A18C6"/>
    <w:rsid w:val="005513F5"/>
    <w:rsid w:val="00552796"/>
    <w:rsid w:val="00570F16"/>
    <w:rsid w:val="005752F2"/>
    <w:rsid w:val="00575A02"/>
    <w:rsid w:val="005E3BD0"/>
    <w:rsid w:val="005F7A87"/>
    <w:rsid w:val="0060181C"/>
    <w:rsid w:val="00605C11"/>
    <w:rsid w:val="00611DEF"/>
    <w:rsid w:val="0063095E"/>
    <w:rsid w:val="006315D5"/>
    <w:rsid w:val="0065236D"/>
    <w:rsid w:val="006568F8"/>
    <w:rsid w:val="00661DA1"/>
    <w:rsid w:val="0066262E"/>
    <w:rsid w:val="0067622B"/>
    <w:rsid w:val="006959C6"/>
    <w:rsid w:val="006D0376"/>
    <w:rsid w:val="006F27E5"/>
    <w:rsid w:val="006F657F"/>
    <w:rsid w:val="007006ED"/>
    <w:rsid w:val="00716B5A"/>
    <w:rsid w:val="007231E4"/>
    <w:rsid w:val="00750EA7"/>
    <w:rsid w:val="00776F82"/>
    <w:rsid w:val="00785EC7"/>
    <w:rsid w:val="007921F9"/>
    <w:rsid w:val="007B3E3D"/>
    <w:rsid w:val="007C0A67"/>
    <w:rsid w:val="007C648C"/>
    <w:rsid w:val="007F44E9"/>
    <w:rsid w:val="008276CD"/>
    <w:rsid w:val="0084737A"/>
    <w:rsid w:val="0085513C"/>
    <w:rsid w:val="008C06AF"/>
    <w:rsid w:val="008D1BA0"/>
    <w:rsid w:val="008D3C9F"/>
    <w:rsid w:val="008E5C45"/>
    <w:rsid w:val="008E5C94"/>
    <w:rsid w:val="008F7A1E"/>
    <w:rsid w:val="00917F09"/>
    <w:rsid w:val="00925F49"/>
    <w:rsid w:val="00926A39"/>
    <w:rsid w:val="00950B89"/>
    <w:rsid w:val="009656C9"/>
    <w:rsid w:val="00997A92"/>
    <w:rsid w:val="009A3AE7"/>
    <w:rsid w:val="009E3201"/>
    <w:rsid w:val="009F1D54"/>
    <w:rsid w:val="009F6C19"/>
    <w:rsid w:val="00A151FC"/>
    <w:rsid w:val="00A464D2"/>
    <w:rsid w:val="00A61E3E"/>
    <w:rsid w:val="00A72BC8"/>
    <w:rsid w:val="00A7480C"/>
    <w:rsid w:val="00A80FD1"/>
    <w:rsid w:val="00A837C6"/>
    <w:rsid w:val="00A84F7D"/>
    <w:rsid w:val="00AC5189"/>
    <w:rsid w:val="00AF5EDD"/>
    <w:rsid w:val="00B55588"/>
    <w:rsid w:val="00B56599"/>
    <w:rsid w:val="00B67505"/>
    <w:rsid w:val="00B77814"/>
    <w:rsid w:val="00B92767"/>
    <w:rsid w:val="00BC33F4"/>
    <w:rsid w:val="00BD4147"/>
    <w:rsid w:val="00BF286E"/>
    <w:rsid w:val="00C04AE4"/>
    <w:rsid w:val="00C125F0"/>
    <w:rsid w:val="00C1321E"/>
    <w:rsid w:val="00C13F25"/>
    <w:rsid w:val="00C15EAA"/>
    <w:rsid w:val="00C22882"/>
    <w:rsid w:val="00C3019C"/>
    <w:rsid w:val="00C64580"/>
    <w:rsid w:val="00C751CA"/>
    <w:rsid w:val="00C82047"/>
    <w:rsid w:val="00C84B11"/>
    <w:rsid w:val="00C87BFE"/>
    <w:rsid w:val="00CC3983"/>
    <w:rsid w:val="00CC751A"/>
    <w:rsid w:val="00CF59D0"/>
    <w:rsid w:val="00D07F90"/>
    <w:rsid w:val="00D112C1"/>
    <w:rsid w:val="00D43948"/>
    <w:rsid w:val="00D45749"/>
    <w:rsid w:val="00D868FE"/>
    <w:rsid w:val="00D9714C"/>
    <w:rsid w:val="00DC1C88"/>
    <w:rsid w:val="00DC49BC"/>
    <w:rsid w:val="00E229E7"/>
    <w:rsid w:val="00E519BA"/>
    <w:rsid w:val="00E60061"/>
    <w:rsid w:val="00E90994"/>
    <w:rsid w:val="00EA36DC"/>
    <w:rsid w:val="00EA62F8"/>
    <w:rsid w:val="00EB28C0"/>
    <w:rsid w:val="00EB41B6"/>
    <w:rsid w:val="00EC71FB"/>
    <w:rsid w:val="00ED4222"/>
    <w:rsid w:val="00EF1670"/>
    <w:rsid w:val="00F06ABC"/>
    <w:rsid w:val="00F241F7"/>
    <w:rsid w:val="00F27BC7"/>
    <w:rsid w:val="00F756E9"/>
    <w:rsid w:val="00FA020B"/>
    <w:rsid w:val="00FA1603"/>
    <w:rsid w:val="00FB44B7"/>
    <w:rsid w:val="00FC524B"/>
    <w:rsid w:val="00FD5DAB"/>
    <w:rsid w:val="00FF4495"/>
    <w:rsid w:val="00FF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59BD9"/>
  <w15:chartTrackingRefBased/>
  <w15:docId w15:val="{83C5F616-DB46-4F7C-9ACD-49D45AABF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E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6E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E0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A6E0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3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gret Dreher</dc:creator>
  <cp:keywords/>
  <dc:description/>
  <cp:lastModifiedBy>Vijayakumar A478</cp:lastModifiedBy>
  <cp:revision>3</cp:revision>
  <dcterms:created xsi:type="dcterms:W3CDTF">2021-01-07T13:38:00Z</dcterms:created>
  <dcterms:modified xsi:type="dcterms:W3CDTF">2021-01-07T21:05:00Z</dcterms:modified>
</cp:coreProperties>
</file>